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07EB61" w14:textId="12FD8A6C" w:rsidR="00E600B9" w:rsidRPr="00140329" w:rsidRDefault="00D85323" w:rsidP="00647B6A">
      <w:pPr>
        <w:tabs>
          <w:tab w:val="left" w:pos="-90"/>
        </w:tabs>
        <w:ind w:right="-874" w:hanging="9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C6DAE" w:rsidRPr="0014032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6E19F0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AC6DAE" w:rsidRPr="0014032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AC6DAE" w:rsidRPr="00140329">
        <w:rPr>
          <w:rFonts w:ascii="Times New Roman" w:hAnsi="Times New Roman" w:cs="Times New Roman"/>
          <w:sz w:val="24"/>
          <w:szCs w:val="24"/>
          <w:lang w:val="en-US"/>
        </w:rPr>
        <w:t xml:space="preserve"> Meta-regression analys</w:t>
      </w:r>
      <w:r w:rsidR="002B6BE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AC6DAE" w:rsidRPr="00140329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0176C5">
        <w:rPr>
          <w:rFonts w:ascii="Times New Roman" w:hAnsi="Times New Roman" w:cs="Times New Roman"/>
          <w:sz w:val="24"/>
          <w:szCs w:val="24"/>
          <w:lang w:val="en-US"/>
        </w:rPr>
        <w:t xml:space="preserve">based on </w:t>
      </w:r>
      <w:r w:rsidR="005A672B">
        <w:rPr>
          <w:rFonts w:ascii="Times New Roman" w:hAnsi="Times New Roman" w:cs="Times New Roman"/>
          <w:sz w:val="24"/>
          <w:szCs w:val="24"/>
          <w:lang w:val="en-US"/>
        </w:rPr>
        <w:t xml:space="preserve">age, </w:t>
      </w:r>
      <w:r w:rsidR="000176C5">
        <w:rPr>
          <w:rFonts w:ascii="Times New Roman" w:hAnsi="Times New Roman" w:cs="Times New Roman"/>
          <w:sz w:val="24"/>
          <w:szCs w:val="24"/>
          <w:lang w:val="en-US"/>
        </w:rPr>
        <w:t>sex</w:t>
      </w:r>
      <w:r w:rsidR="005A672B">
        <w:rPr>
          <w:rFonts w:ascii="Times New Roman" w:hAnsi="Times New Roman" w:cs="Times New Roman"/>
          <w:sz w:val="24"/>
          <w:szCs w:val="24"/>
          <w:lang w:val="en-US"/>
        </w:rPr>
        <w:t>, BMI, LVEF</w:t>
      </w:r>
      <w:r w:rsidR="00647B6A">
        <w:rPr>
          <w:rFonts w:ascii="Times New Roman" w:hAnsi="Times New Roman" w:cs="Times New Roman"/>
          <w:sz w:val="24"/>
          <w:szCs w:val="24"/>
          <w:lang w:val="en-US"/>
        </w:rPr>
        <w:t>, and reported comorbidities</w:t>
      </w:r>
      <w:r w:rsidR="00140329" w:rsidRPr="0014032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8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109"/>
        <w:gridCol w:w="756"/>
        <w:gridCol w:w="808"/>
        <w:gridCol w:w="1427"/>
        <w:gridCol w:w="810"/>
        <w:gridCol w:w="900"/>
      </w:tblGrid>
      <w:tr w:rsidR="006E6B9B" w:rsidRPr="00140329" w14:paraId="6185819E" w14:textId="77777777" w:rsidTr="00C96C6A">
        <w:trPr>
          <w:trHeight w:val="251"/>
        </w:trPr>
        <w:tc>
          <w:tcPr>
            <w:tcW w:w="5109" w:type="dxa"/>
          </w:tcPr>
          <w:p w14:paraId="188845F0" w14:textId="77777777" w:rsidR="005C34A4" w:rsidRDefault="005C34A4" w:rsidP="00C84E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89D6608" w14:textId="2F1D1FFC" w:rsidR="005C34A4" w:rsidRPr="005C34A4" w:rsidRDefault="005C34A4" w:rsidP="005C34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C34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s</w:t>
            </w:r>
          </w:p>
        </w:tc>
        <w:tc>
          <w:tcPr>
            <w:tcW w:w="756" w:type="dxa"/>
            <w:vMerge w:val="restart"/>
          </w:tcPr>
          <w:p w14:paraId="113E18D0" w14:textId="77777777" w:rsidR="005C34A4" w:rsidRPr="00140329" w:rsidRDefault="005C34A4" w:rsidP="0083395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6960040A" w14:textId="2ED3DFD1" w:rsidR="005C34A4" w:rsidRPr="00140329" w:rsidRDefault="005C34A4" w:rsidP="0083395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403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808" w:type="dxa"/>
            <w:vMerge w:val="restart"/>
          </w:tcPr>
          <w:p w14:paraId="49D2C6CD" w14:textId="77777777" w:rsidR="005C34A4" w:rsidRPr="00140329" w:rsidRDefault="005C34A4" w:rsidP="00833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87EA3F" w14:textId="164AACC5" w:rsidR="005C34A4" w:rsidRPr="00140329" w:rsidRDefault="005C34A4" w:rsidP="00833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3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427" w:type="dxa"/>
            <w:vMerge w:val="restart"/>
          </w:tcPr>
          <w:p w14:paraId="3D52D999" w14:textId="77777777" w:rsidR="005C34A4" w:rsidRPr="00140329" w:rsidRDefault="005C34A4" w:rsidP="00833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323AF8" w14:textId="36217A05" w:rsidR="005C34A4" w:rsidRPr="00140329" w:rsidRDefault="005C34A4" w:rsidP="00833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3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CI</w:t>
            </w:r>
          </w:p>
        </w:tc>
        <w:tc>
          <w:tcPr>
            <w:tcW w:w="810" w:type="dxa"/>
            <w:vMerge w:val="restart"/>
          </w:tcPr>
          <w:p w14:paraId="7DF8EC20" w14:textId="77777777" w:rsidR="005C34A4" w:rsidRPr="00140329" w:rsidRDefault="005C34A4" w:rsidP="0083395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120D0BE5" w14:textId="2E729CDF" w:rsidR="005C34A4" w:rsidRPr="00140329" w:rsidRDefault="005C34A4" w:rsidP="0083395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403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900" w:type="dxa"/>
            <w:vMerge w:val="restart"/>
          </w:tcPr>
          <w:p w14:paraId="596C8B00" w14:textId="77777777" w:rsidR="005C34A4" w:rsidRPr="00140329" w:rsidRDefault="005C34A4" w:rsidP="00833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8E14D4" w14:textId="0E00A45F" w:rsidR="005C34A4" w:rsidRPr="00140329" w:rsidRDefault="005C34A4" w:rsidP="00833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6E6B9B" w:rsidRPr="00140329" w14:paraId="2A380BB3" w14:textId="77777777" w:rsidTr="00C96C6A">
        <w:trPr>
          <w:trHeight w:val="323"/>
        </w:trPr>
        <w:tc>
          <w:tcPr>
            <w:tcW w:w="5109" w:type="dxa"/>
          </w:tcPr>
          <w:p w14:paraId="2A18837F" w14:textId="0D164D75" w:rsidR="005C34A4" w:rsidRDefault="008D73C1" w:rsidP="005C34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756" w:type="dxa"/>
            <w:vMerge/>
          </w:tcPr>
          <w:p w14:paraId="14D987BF" w14:textId="77777777" w:rsidR="005C34A4" w:rsidRPr="00140329" w:rsidRDefault="005C34A4" w:rsidP="00833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8" w:type="dxa"/>
            <w:vMerge/>
          </w:tcPr>
          <w:p w14:paraId="78397709" w14:textId="77777777" w:rsidR="005C34A4" w:rsidRPr="005C34A4" w:rsidRDefault="005C34A4" w:rsidP="00833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  <w:vMerge/>
          </w:tcPr>
          <w:p w14:paraId="4F988D81" w14:textId="77777777" w:rsidR="005C34A4" w:rsidRPr="00140329" w:rsidRDefault="005C34A4" w:rsidP="00833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vMerge/>
          </w:tcPr>
          <w:p w14:paraId="624DB0C6" w14:textId="77777777" w:rsidR="005C34A4" w:rsidRPr="00140329" w:rsidRDefault="005C34A4" w:rsidP="00833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vMerge/>
          </w:tcPr>
          <w:p w14:paraId="6700F15B" w14:textId="248A222C" w:rsidR="005C34A4" w:rsidRPr="00140329" w:rsidRDefault="005C34A4" w:rsidP="008339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6B9B" w:rsidRPr="00140329" w14:paraId="205C0755" w14:textId="77777777" w:rsidTr="00C96C6A">
        <w:tc>
          <w:tcPr>
            <w:tcW w:w="5109" w:type="dxa"/>
          </w:tcPr>
          <w:p w14:paraId="3F0DC100" w14:textId="77589D4E" w:rsidR="0083395F" w:rsidRPr="0083395F" w:rsidRDefault="0083395F" w:rsidP="00C84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756" w:type="dxa"/>
          </w:tcPr>
          <w:p w14:paraId="3440C8FC" w14:textId="57DF2234" w:rsidR="0083395F" w:rsidRPr="00140329" w:rsidRDefault="001D07C7" w:rsidP="00C84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808" w:type="dxa"/>
          </w:tcPr>
          <w:p w14:paraId="346B3A13" w14:textId="76E4AF4E" w:rsidR="0083395F" w:rsidRPr="00140329" w:rsidRDefault="001D07C7" w:rsidP="00C84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427" w:type="dxa"/>
          </w:tcPr>
          <w:p w14:paraId="109FAC2B" w14:textId="23068544" w:rsidR="0083395F" w:rsidRPr="00140329" w:rsidRDefault="001D07C7" w:rsidP="00C84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– 0.02</w:t>
            </w:r>
          </w:p>
        </w:tc>
        <w:tc>
          <w:tcPr>
            <w:tcW w:w="810" w:type="dxa"/>
          </w:tcPr>
          <w:p w14:paraId="7DD28357" w14:textId="6EFC147F" w:rsidR="0083395F" w:rsidRPr="00140329" w:rsidRDefault="001D07C7" w:rsidP="00C84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4</w:t>
            </w:r>
          </w:p>
        </w:tc>
        <w:tc>
          <w:tcPr>
            <w:tcW w:w="900" w:type="dxa"/>
          </w:tcPr>
          <w:p w14:paraId="4F0F53A3" w14:textId="60848056" w:rsidR="0083395F" w:rsidRPr="00140329" w:rsidRDefault="001D07C7" w:rsidP="00C84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6E6B9B" w:rsidRPr="00140329" w14:paraId="464D0C39" w14:textId="77777777" w:rsidTr="00C96C6A">
        <w:tc>
          <w:tcPr>
            <w:tcW w:w="5109" w:type="dxa"/>
          </w:tcPr>
          <w:p w14:paraId="1DAAE36A" w14:textId="27A8E1D2" w:rsidR="0083395F" w:rsidRPr="0083395F" w:rsidRDefault="0083395F" w:rsidP="00C84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</w:rPr>
              <w:t>All-cause mortality and HF hospitalization</w:t>
            </w:r>
            <w:r w:rsidR="001D07C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56" w:type="dxa"/>
          </w:tcPr>
          <w:p w14:paraId="3FE316E0" w14:textId="6E439490" w:rsidR="0083395F" w:rsidRPr="00140329" w:rsidRDefault="006E6B9B" w:rsidP="00C84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08" w:type="dxa"/>
          </w:tcPr>
          <w:p w14:paraId="05F16027" w14:textId="31A752F9" w:rsidR="0083395F" w:rsidRPr="00140329" w:rsidRDefault="006E6B9B" w:rsidP="00C84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27" w:type="dxa"/>
          </w:tcPr>
          <w:p w14:paraId="1802644E" w14:textId="7B26DB44" w:rsidR="0083395F" w:rsidRPr="00140329" w:rsidRDefault="006E6B9B" w:rsidP="00C84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10" w:type="dxa"/>
          </w:tcPr>
          <w:p w14:paraId="2ECEB74A" w14:textId="1CB6C47B" w:rsidR="0083395F" w:rsidRPr="00140329" w:rsidRDefault="006E6B9B" w:rsidP="00C84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00" w:type="dxa"/>
          </w:tcPr>
          <w:p w14:paraId="4B5A5924" w14:textId="2A9C5111" w:rsidR="0083395F" w:rsidRPr="00140329" w:rsidRDefault="006E6B9B" w:rsidP="00C84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E6B9B" w:rsidRPr="00140329" w14:paraId="2B3D1F51" w14:textId="77777777" w:rsidTr="00C96C6A">
        <w:tc>
          <w:tcPr>
            <w:tcW w:w="5109" w:type="dxa"/>
          </w:tcPr>
          <w:p w14:paraId="2EE5EE45" w14:textId="7FC3A730" w:rsidR="0083395F" w:rsidRPr="0083395F" w:rsidRDefault="0083395F" w:rsidP="00C84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</w:rPr>
              <w:t>Transplant and all-cause mortality</w:t>
            </w:r>
          </w:p>
        </w:tc>
        <w:tc>
          <w:tcPr>
            <w:tcW w:w="756" w:type="dxa"/>
          </w:tcPr>
          <w:p w14:paraId="45F29C31" w14:textId="1060A8F9" w:rsidR="0083395F" w:rsidRPr="00140329" w:rsidRDefault="006E6B9B" w:rsidP="00C84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808" w:type="dxa"/>
          </w:tcPr>
          <w:p w14:paraId="075ED673" w14:textId="580F55FA" w:rsidR="0083395F" w:rsidRPr="00140329" w:rsidRDefault="006E6B9B" w:rsidP="00C84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427" w:type="dxa"/>
          </w:tcPr>
          <w:p w14:paraId="5C55BAAA" w14:textId="177264FA" w:rsidR="0083395F" w:rsidRPr="00140329" w:rsidRDefault="006E6B9B" w:rsidP="00C84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– 0.03</w:t>
            </w:r>
          </w:p>
        </w:tc>
        <w:tc>
          <w:tcPr>
            <w:tcW w:w="810" w:type="dxa"/>
          </w:tcPr>
          <w:p w14:paraId="5FE6F122" w14:textId="57C48D76" w:rsidR="0083395F" w:rsidRPr="00140329" w:rsidRDefault="006E6B9B" w:rsidP="00C84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8</w:t>
            </w:r>
          </w:p>
        </w:tc>
        <w:tc>
          <w:tcPr>
            <w:tcW w:w="900" w:type="dxa"/>
          </w:tcPr>
          <w:p w14:paraId="39BD9C57" w14:textId="0ABB9BA6" w:rsidR="0083395F" w:rsidRPr="00140329" w:rsidRDefault="006E6B9B" w:rsidP="00C84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6E6B9B" w:rsidRPr="00140329" w14:paraId="23E48F60" w14:textId="77777777" w:rsidTr="00C96C6A">
        <w:tc>
          <w:tcPr>
            <w:tcW w:w="5109" w:type="dxa"/>
          </w:tcPr>
          <w:p w14:paraId="5E4C6E39" w14:textId="0163B0C3" w:rsidR="00556EB2" w:rsidRPr="0083395F" w:rsidRDefault="00556EB2" w:rsidP="00556E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</w:rPr>
              <w:t>HF hospitalization</w:t>
            </w:r>
          </w:p>
        </w:tc>
        <w:tc>
          <w:tcPr>
            <w:tcW w:w="756" w:type="dxa"/>
          </w:tcPr>
          <w:p w14:paraId="352D6928" w14:textId="4282047D" w:rsidR="00556EB2" w:rsidRDefault="001D07C7" w:rsidP="00556E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808" w:type="dxa"/>
          </w:tcPr>
          <w:p w14:paraId="2A280550" w14:textId="2247CFCF" w:rsidR="00556EB2" w:rsidRDefault="001D07C7" w:rsidP="00556E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427" w:type="dxa"/>
          </w:tcPr>
          <w:p w14:paraId="5C60A979" w14:textId="244B6D7F" w:rsidR="00556EB2" w:rsidRDefault="001D07C7" w:rsidP="00556E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– 0.03</w:t>
            </w:r>
          </w:p>
        </w:tc>
        <w:tc>
          <w:tcPr>
            <w:tcW w:w="810" w:type="dxa"/>
          </w:tcPr>
          <w:p w14:paraId="035277E1" w14:textId="689D146F" w:rsidR="00556EB2" w:rsidRDefault="001D07C7" w:rsidP="00556E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900" w:type="dxa"/>
          </w:tcPr>
          <w:p w14:paraId="0DCD9BF4" w14:textId="0CCC2704" w:rsidR="00556EB2" w:rsidRDefault="001D07C7" w:rsidP="00556E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5C34A4" w:rsidRPr="00140329" w14:paraId="6EFF52F5" w14:textId="77777777" w:rsidTr="00C96C6A">
        <w:trPr>
          <w:gridAfter w:val="5"/>
          <w:wAfter w:w="4701" w:type="dxa"/>
          <w:trHeight w:val="287"/>
        </w:trPr>
        <w:tc>
          <w:tcPr>
            <w:tcW w:w="5109" w:type="dxa"/>
          </w:tcPr>
          <w:p w14:paraId="05D71103" w14:textId="77777777" w:rsidR="005C34A4" w:rsidRDefault="005C34A4" w:rsidP="00363A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6B453CB" w14:textId="7B5FAA6C" w:rsidR="005C34A4" w:rsidRPr="008D73C1" w:rsidRDefault="008D73C1" w:rsidP="00363A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D73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</w:tr>
      <w:tr w:rsidR="001D07C7" w:rsidRPr="00140329" w14:paraId="51755C02" w14:textId="77777777" w:rsidTr="00C96C6A">
        <w:tc>
          <w:tcPr>
            <w:tcW w:w="5109" w:type="dxa"/>
          </w:tcPr>
          <w:p w14:paraId="541E7464" w14:textId="77777777" w:rsidR="005C34A4" w:rsidRPr="0083395F" w:rsidRDefault="005C34A4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756" w:type="dxa"/>
          </w:tcPr>
          <w:p w14:paraId="2F64160B" w14:textId="5A802D10" w:rsidR="005C34A4" w:rsidRPr="00140329" w:rsidRDefault="005E70BC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5</w:t>
            </w:r>
          </w:p>
        </w:tc>
        <w:tc>
          <w:tcPr>
            <w:tcW w:w="808" w:type="dxa"/>
          </w:tcPr>
          <w:p w14:paraId="2DAE652F" w14:textId="6D709497" w:rsidR="005C34A4" w:rsidRPr="00140329" w:rsidRDefault="005E70BC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1427" w:type="dxa"/>
          </w:tcPr>
          <w:p w14:paraId="166C96F7" w14:textId="1D5590D2" w:rsidR="005C34A4" w:rsidRPr="00140329" w:rsidRDefault="005E70BC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– 1.36</w:t>
            </w:r>
          </w:p>
        </w:tc>
        <w:tc>
          <w:tcPr>
            <w:tcW w:w="810" w:type="dxa"/>
          </w:tcPr>
          <w:p w14:paraId="5EE841DE" w14:textId="0572361E" w:rsidR="005C34A4" w:rsidRPr="00140329" w:rsidRDefault="005E70BC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8</w:t>
            </w:r>
          </w:p>
        </w:tc>
        <w:tc>
          <w:tcPr>
            <w:tcW w:w="900" w:type="dxa"/>
          </w:tcPr>
          <w:p w14:paraId="0F33CE13" w14:textId="0670F1B4" w:rsidR="005C34A4" w:rsidRPr="00140329" w:rsidRDefault="005E70BC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1D07C7" w:rsidRPr="00140329" w14:paraId="0F38C3E7" w14:textId="77777777" w:rsidTr="00C96C6A">
        <w:tc>
          <w:tcPr>
            <w:tcW w:w="5109" w:type="dxa"/>
          </w:tcPr>
          <w:p w14:paraId="1E579FE8" w14:textId="5C309433" w:rsidR="005C34A4" w:rsidRPr="0083395F" w:rsidRDefault="005C34A4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</w:rPr>
              <w:t>All-cause mortality and HF hospitalization</w:t>
            </w:r>
          </w:p>
        </w:tc>
        <w:tc>
          <w:tcPr>
            <w:tcW w:w="756" w:type="dxa"/>
          </w:tcPr>
          <w:p w14:paraId="229E3F54" w14:textId="2A8D2490" w:rsidR="005C34A4" w:rsidRPr="00140329" w:rsidRDefault="0060742C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8</w:t>
            </w:r>
          </w:p>
        </w:tc>
        <w:tc>
          <w:tcPr>
            <w:tcW w:w="808" w:type="dxa"/>
          </w:tcPr>
          <w:p w14:paraId="2BF04E43" w14:textId="0205030A" w:rsidR="005C34A4" w:rsidRPr="00140329" w:rsidRDefault="0060742C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4</w:t>
            </w:r>
          </w:p>
        </w:tc>
        <w:tc>
          <w:tcPr>
            <w:tcW w:w="1427" w:type="dxa"/>
          </w:tcPr>
          <w:p w14:paraId="3CF72486" w14:textId="53B7559D" w:rsidR="005C34A4" w:rsidRPr="00140329" w:rsidRDefault="0060742C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9 – 2.31</w:t>
            </w:r>
          </w:p>
        </w:tc>
        <w:tc>
          <w:tcPr>
            <w:tcW w:w="810" w:type="dxa"/>
          </w:tcPr>
          <w:p w14:paraId="70410DC1" w14:textId="7E9C2ED6" w:rsidR="005C34A4" w:rsidRPr="00140329" w:rsidRDefault="0060742C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7</w:t>
            </w:r>
          </w:p>
        </w:tc>
        <w:tc>
          <w:tcPr>
            <w:tcW w:w="900" w:type="dxa"/>
          </w:tcPr>
          <w:p w14:paraId="0AB9A698" w14:textId="02E4E4B4" w:rsidR="005C34A4" w:rsidRPr="00140329" w:rsidRDefault="0060742C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1D07C7" w:rsidRPr="00140329" w14:paraId="24E2C0D2" w14:textId="77777777" w:rsidTr="00C96C6A">
        <w:tc>
          <w:tcPr>
            <w:tcW w:w="5109" w:type="dxa"/>
          </w:tcPr>
          <w:p w14:paraId="0FC02E9E" w14:textId="77777777" w:rsidR="005C34A4" w:rsidRPr="0083395F" w:rsidRDefault="005C34A4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</w:rPr>
              <w:t>Transplant and all-cause mortality</w:t>
            </w:r>
          </w:p>
        </w:tc>
        <w:tc>
          <w:tcPr>
            <w:tcW w:w="756" w:type="dxa"/>
          </w:tcPr>
          <w:p w14:paraId="5AC911A1" w14:textId="4B95205C" w:rsidR="005C34A4" w:rsidRPr="00140329" w:rsidRDefault="0060742C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8</w:t>
            </w:r>
          </w:p>
        </w:tc>
        <w:tc>
          <w:tcPr>
            <w:tcW w:w="808" w:type="dxa"/>
          </w:tcPr>
          <w:p w14:paraId="6EB62A19" w14:textId="585B7E69" w:rsidR="005C34A4" w:rsidRPr="00140329" w:rsidRDefault="0060742C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1427" w:type="dxa"/>
          </w:tcPr>
          <w:p w14:paraId="5D79EE67" w14:textId="3601AA08" w:rsidR="005C34A4" w:rsidRPr="00140329" w:rsidRDefault="0060742C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– 1.56</w:t>
            </w:r>
          </w:p>
        </w:tc>
        <w:tc>
          <w:tcPr>
            <w:tcW w:w="810" w:type="dxa"/>
          </w:tcPr>
          <w:p w14:paraId="29BBBFDC" w14:textId="2BA0CDB7" w:rsidR="005C34A4" w:rsidRPr="00140329" w:rsidRDefault="0060742C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6</w:t>
            </w:r>
          </w:p>
        </w:tc>
        <w:tc>
          <w:tcPr>
            <w:tcW w:w="900" w:type="dxa"/>
          </w:tcPr>
          <w:p w14:paraId="22BC179E" w14:textId="422A9DC4" w:rsidR="005C34A4" w:rsidRPr="00140329" w:rsidRDefault="0060742C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1D07C7" w14:paraId="028E4BB6" w14:textId="77777777" w:rsidTr="00C96C6A">
        <w:tc>
          <w:tcPr>
            <w:tcW w:w="5109" w:type="dxa"/>
          </w:tcPr>
          <w:p w14:paraId="2A0C0983" w14:textId="77777777" w:rsidR="005C34A4" w:rsidRPr="0083395F" w:rsidRDefault="005C34A4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</w:rPr>
              <w:t>HF hospitalization</w:t>
            </w:r>
          </w:p>
        </w:tc>
        <w:tc>
          <w:tcPr>
            <w:tcW w:w="756" w:type="dxa"/>
          </w:tcPr>
          <w:p w14:paraId="2AD5BC89" w14:textId="62C42878" w:rsidR="005C34A4" w:rsidRDefault="005E70BC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9</w:t>
            </w:r>
          </w:p>
        </w:tc>
        <w:tc>
          <w:tcPr>
            <w:tcW w:w="808" w:type="dxa"/>
          </w:tcPr>
          <w:p w14:paraId="64AE945B" w14:textId="5041794A" w:rsidR="005C34A4" w:rsidRDefault="005E70BC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5</w:t>
            </w:r>
          </w:p>
        </w:tc>
        <w:tc>
          <w:tcPr>
            <w:tcW w:w="1427" w:type="dxa"/>
          </w:tcPr>
          <w:p w14:paraId="187E56EE" w14:textId="0496FC7C" w:rsidR="005C34A4" w:rsidRDefault="005E70BC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– 1.92</w:t>
            </w:r>
          </w:p>
        </w:tc>
        <w:tc>
          <w:tcPr>
            <w:tcW w:w="810" w:type="dxa"/>
          </w:tcPr>
          <w:p w14:paraId="41D9A334" w14:textId="66113ABB" w:rsidR="005C34A4" w:rsidRDefault="005E70BC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1</w:t>
            </w:r>
          </w:p>
        </w:tc>
        <w:tc>
          <w:tcPr>
            <w:tcW w:w="900" w:type="dxa"/>
          </w:tcPr>
          <w:p w14:paraId="5556EB50" w14:textId="607CF40B" w:rsidR="005C34A4" w:rsidRDefault="005E70BC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5C34A4" w:rsidRPr="00140329" w14:paraId="3888FB06" w14:textId="77777777" w:rsidTr="00C96C6A">
        <w:trPr>
          <w:gridAfter w:val="5"/>
          <w:wAfter w:w="4701" w:type="dxa"/>
          <w:trHeight w:val="323"/>
        </w:trPr>
        <w:tc>
          <w:tcPr>
            <w:tcW w:w="5109" w:type="dxa"/>
          </w:tcPr>
          <w:p w14:paraId="67F602FB" w14:textId="77777777" w:rsidR="005C34A4" w:rsidRDefault="005C34A4" w:rsidP="00363A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3DD36B7" w14:textId="0D02CFE8" w:rsidR="005C34A4" w:rsidRPr="00140329" w:rsidRDefault="005C34A4" w:rsidP="00363A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</w:t>
            </w:r>
          </w:p>
        </w:tc>
      </w:tr>
      <w:tr w:rsidR="001D07C7" w:rsidRPr="00140329" w14:paraId="5E2DE1D5" w14:textId="77777777" w:rsidTr="00C96C6A">
        <w:tc>
          <w:tcPr>
            <w:tcW w:w="5109" w:type="dxa"/>
          </w:tcPr>
          <w:p w14:paraId="7A12E846" w14:textId="77777777" w:rsidR="005C34A4" w:rsidRPr="0083395F" w:rsidRDefault="005C34A4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756" w:type="dxa"/>
          </w:tcPr>
          <w:p w14:paraId="4265B021" w14:textId="5C3378DF" w:rsidR="005C34A4" w:rsidRPr="00140329" w:rsidRDefault="001D07C7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808" w:type="dxa"/>
          </w:tcPr>
          <w:p w14:paraId="5222AEA4" w14:textId="7F734B6F" w:rsidR="005C34A4" w:rsidRPr="00140329" w:rsidRDefault="001D07C7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27" w:type="dxa"/>
          </w:tcPr>
          <w:p w14:paraId="17929C74" w14:textId="7F78CE6A" w:rsidR="005C34A4" w:rsidRPr="00140329" w:rsidRDefault="001D07C7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 – 0.04</w:t>
            </w:r>
          </w:p>
        </w:tc>
        <w:tc>
          <w:tcPr>
            <w:tcW w:w="810" w:type="dxa"/>
          </w:tcPr>
          <w:p w14:paraId="6E88BD91" w14:textId="00B099D8" w:rsidR="005C34A4" w:rsidRPr="00140329" w:rsidRDefault="001D07C7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1</w:t>
            </w:r>
          </w:p>
        </w:tc>
        <w:tc>
          <w:tcPr>
            <w:tcW w:w="900" w:type="dxa"/>
          </w:tcPr>
          <w:p w14:paraId="0EDD630F" w14:textId="31BFF708" w:rsidR="005C34A4" w:rsidRPr="00140329" w:rsidRDefault="001D07C7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1D07C7" w:rsidRPr="00140329" w14:paraId="7FC78D26" w14:textId="77777777" w:rsidTr="00C96C6A">
        <w:tc>
          <w:tcPr>
            <w:tcW w:w="5109" w:type="dxa"/>
          </w:tcPr>
          <w:p w14:paraId="213D88BD" w14:textId="77777777" w:rsidR="005C34A4" w:rsidRPr="0083395F" w:rsidRDefault="005C34A4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</w:rPr>
              <w:t>All-cause mortality and HF hospitalization</w:t>
            </w:r>
          </w:p>
        </w:tc>
        <w:tc>
          <w:tcPr>
            <w:tcW w:w="756" w:type="dxa"/>
          </w:tcPr>
          <w:p w14:paraId="50B384C3" w14:textId="54F4F351" w:rsidR="005C34A4" w:rsidRPr="00140329" w:rsidRDefault="006E6B9B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808" w:type="dxa"/>
          </w:tcPr>
          <w:p w14:paraId="11F91F55" w14:textId="38801CE6" w:rsidR="005C34A4" w:rsidRPr="00140329" w:rsidRDefault="006E6B9B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27" w:type="dxa"/>
          </w:tcPr>
          <w:p w14:paraId="1D33C856" w14:textId="0C3F92C1" w:rsidR="005C34A4" w:rsidRPr="00140329" w:rsidRDefault="006E6B9B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 – 0.04</w:t>
            </w:r>
          </w:p>
        </w:tc>
        <w:tc>
          <w:tcPr>
            <w:tcW w:w="810" w:type="dxa"/>
          </w:tcPr>
          <w:p w14:paraId="66995784" w14:textId="0A25DE9B" w:rsidR="005C34A4" w:rsidRPr="00140329" w:rsidRDefault="006E6B9B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4</w:t>
            </w:r>
          </w:p>
        </w:tc>
        <w:tc>
          <w:tcPr>
            <w:tcW w:w="900" w:type="dxa"/>
          </w:tcPr>
          <w:p w14:paraId="23BF5FB6" w14:textId="54FCBB8B" w:rsidR="005C34A4" w:rsidRPr="00140329" w:rsidRDefault="006E6B9B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1D07C7" w:rsidRPr="00140329" w14:paraId="1DAED8DD" w14:textId="77777777" w:rsidTr="00C96C6A">
        <w:tc>
          <w:tcPr>
            <w:tcW w:w="5109" w:type="dxa"/>
          </w:tcPr>
          <w:p w14:paraId="257EE850" w14:textId="77777777" w:rsidR="005C34A4" w:rsidRPr="0083395F" w:rsidRDefault="005C34A4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</w:rPr>
              <w:t>Transplant and all-cause mortality</w:t>
            </w:r>
          </w:p>
        </w:tc>
        <w:tc>
          <w:tcPr>
            <w:tcW w:w="756" w:type="dxa"/>
          </w:tcPr>
          <w:p w14:paraId="10A30222" w14:textId="26CD369E" w:rsidR="005C34A4" w:rsidRPr="00140329" w:rsidRDefault="006E6B9B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808" w:type="dxa"/>
          </w:tcPr>
          <w:p w14:paraId="58958740" w14:textId="19428D09" w:rsidR="005C34A4" w:rsidRPr="00140329" w:rsidRDefault="006E6B9B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427" w:type="dxa"/>
          </w:tcPr>
          <w:p w14:paraId="7B72853A" w14:textId="7627325E" w:rsidR="005C34A4" w:rsidRPr="00140329" w:rsidRDefault="006E6B9B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– 0.05</w:t>
            </w:r>
          </w:p>
        </w:tc>
        <w:tc>
          <w:tcPr>
            <w:tcW w:w="810" w:type="dxa"/>
          </w:tcPr>
          <w:p w14:paraId="736E003F" w14:textId="4FEB37AA" w:rsidR="005C34A4" w:rsidRPr="00140329" w:rsidRDefault="006E6B9B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2</w:t>
            </w:r>
          </w:p>
        </w:tc>
        <w:tc>
          <w:tcPr>
            <w:tcW w:w="900" w:type="dxa"/>
          </w:tcPr>
          <w:p w14:paraId="5E0C6C98" w14:textId="25739A21" w:rsidR="005C34A4" w:rsidRPr="00140329" w:rsidRDefault="006E6B9B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1D07C7" w14:paraId="42921D05" w14:textId="77777777" w:rsidTr="00C96C6A">
        <w:tc>
          <w:tcPr>
            <w:tcW w:w="5109" w:type="dxa"/>
          </w:tcPr>
          <w:p w14:paraId="57C2615D" w14:textId="77777777" w:rsidR="005C34A4" w:rsidRPr="0083395F" w:rsidRDefault="005C34A4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</w:rPr>
              <w:t>HF hospitalization</w:t>
            </w:r>
          </w:p>
        </w:tc>
        <w:tc>
          <w:tcPr>
            <w:tcW w:w="756" w:type="dxa"/>
          </w:tcPr>
          <w:p w14:paraId="571E06C6" w14:textId="563B018A" w:rsidR="005C34A4" w:rsidRDefault="001D07C7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808" w:type="dxa"/>
          </w:tcPr>
          <w:p w14:paraId="35F6B98A" w14:textId="14EBAFB5" w:rsidR="005C34A4" w:rsidRDefault="001D07C7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427" w:type="dxa"/>
          </w:tcPr>
          <w:p w14:paraId="5538B447" w14:textId="6D93DC6B" w:rsidR="005C34A4" w:rsidRDefault="001D07C7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 – 0.08</w:t>
            </w:r>
          </w:p>
        </w:tc>
        <w:tc>
          <w:tcPr>
            <w:tcW w:w="810" w:type="dxa"/>
          </w:tcPr>
          <w:p w14:paraId="7B68FD21" w14:textId="7FD3CD72" w:rsidR="005C34A4" w:rsidRDefault="001D07C7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</w:t>
            </w:r>
          </w:p>
        </w:tc>
        <w:tc>
          <w:tcPr>
            <w:tcW w:w="900" w:type="dxa"/>
          </w:tcPr>
          <w:p w14:paraId="05C3C611" w14:textId="1F2D3CD4" w:rsidR="005C34A4" w:rsidRDefault="001D07C7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5C34A4" w:rsidRPr="00140329" w14:paraId="6494A0B0" w14:textId="77777777" w:rsidTr="00C96C6A">
        <w:trPr>
          <w:gridAfter w:val="5"/>
          <w:wAfter w:w="4701" w:type="dxa"/>
          <w:trHeight w:val="323"/>
        </w:trPr>
        <w:tc>
          <w:tcPr>
            <w:tcW w:w="5109" w:type="dxa"/>
          </w:tcPr>
          <w:p w14:paraId="66566F88" w14:textId="77777777" w:rsidR="005C34A4" w:rsidRDefault="005C34A4" w:rsidP="00363A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D01AE9E" w14:textId="10F1D6D6" w:rsidR="005C34A4" w:rsidRPr="00140329" w:rsidRDefault="005C34A4" w:rsidP="00363A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VEF%</w:t>
            </w:r>
          </w:p>
        </w:tc>
      </w:tr>
      <w:tr w:rsidR="001D07C7" w:rsidRPr="00140329" w14:paraId="0A41FE7E" w14:textId="77777777" w:rsidTr="00C96C6A">
        <w:tc>
          <w:tcPr>
            <w:tcW w:w="5109" w:type="dxa"/>
          </w:tcPr>
          <w:p w14:paraId="34E5701B" w14:textId="77777777" w:rsidR="005C34A4" w:rsidRPr="0083395F" w:rsidRDefault="005C34A4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756" w:type="dxa"/>
          </w:tcPr>
          <w:p w14:paraId="610A926D" w14:textId="704B6587" w:rsidR="005C34A4" w:rsidRPr="00140329" w:rsidRDefault="001D07C7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808" w:type="dxa"/>
          </w:tcPr>
          <w:p w14:paraId="6DA03889" w14:textId="40A3914D" w:rsidR="005C34A4" w:rsidRPr="00140329" w:rsidRDefault="001D07C7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427" w:type="dxa"/>
          </w:tcPr>
          <w:p w14:paraId="36A5D0EA" w14:textId="261F2A8D" w:rsidR="005C34A4" w:rsidRPr="00140329" w:rsidRDefault="001D07C7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 – 0.03</w:t>
            </w:r>
          </w:p>
        </w:tc>
        <w:tc>
          <w:tcPr>
            <w:tcW w:w="810" w:type="dxa"/>
          </w:tcPr>
          <w:p w14:paraId="124C5F47" w14:textId="73E03661" w:rsidR="005C34A4" w:rsidRPr="00140329" w:rsidRDefault="001D07C7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25</w:t>
            </w:r>
          </w:p>
        </w:tc>
        <w:tc>
          <w:tcPr>
            <w:tcW w:w="900" w:type="dxa"/>
          </w:tcPr>
          <w:p w14:paraId="16EFD819" w14:textId="57470A51" w:rsidR="005C34A4" w:rsidRPr="00140329" w:rsidRDefault="001D07C7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1D07C7" w:rsidRPr="00140329" w14:paraId="2A6343FB" w14:textId="77777777" w:rsidTr="00C96C6A">
        <w:tc>
          <w:tcPr>
            <w:tcW w:w="5109" w:type="dxa"/>
          </w:tcPr>
          <w:p w14:paraId="20CCDF39" w14:textId="77777777" w:rsidR="005C34A4" w:rsidRPr="0083395F" w:rsidRDefault="005C34A4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</w:rPr>
              <w:t>All-cause mortality and HF hospitalization</w:t>
            </w:r>
          </w:p>
        </w:tc>
        <w:tc>
          <w:tcPr>
            <w:tcW w:w="756" w:type="dxa"/>
          </w:tcPr>
          <w:p w14:paraId="6E9C5111" w14:textId="788907D8" w:rsidR="005C34A4" w:rsidRPr="00140329" w:rsidRDefault="006E6B9B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808" w:type="dxa"/>
          </w:tcPr>
          <w:p w14:paraId="7DDEDE53" w14:textId="42E69608" w:rsidR="005C34A4" w:rsidRPr="00140329" w:rsidRDefault="006E6B9B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27" w:type="dxa"/>
          </w:tcPr>
          <w:p w14:paraId="6A041EBF" w14:textId="3E8BC6D1" w:rsidR="005C34A4" w:rsidRPr="00140329" w:rsidRDefault="006E6B9B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– 0.03</w:t>
            </w:r>
          </w:p>
        </w:tc>
        <w:tc>
          <w:tcPr>
            <w:tcW w:w="810" w:type="dxa"/>
          </w:tcPr>
          <w:p w14:paraId="3B1C6452" w14:textId="60D88BF7" w:rsidR="005C34A4" w:rsidRPr="00140329" w:rsidRDefault="006E6B9B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2</w:t>
            </w:r>
          </w:p>
        </w:tc>
        <w:tc>
          <w:tcPr>
            <w:tcW w:w="900" w:type="dxa"/>
          </w:tcPr>
          <w:p w14:paraId="4B417CF3" w14:textId="799F45BE" w:rsidR="005C34A4" w:rsidRPr="00140329" w:rsidRDefault="006E6B9B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1D07C7" w:rsidRPr="00140329" w14:paraId="56E39453" w14:textId="77777777" w:rsidTr="00C96C6A">
        <w:tc>
          <w:tcPr>
            <w:tcW w:w="5109" w:type="dxa"/>
          </w:tcPr>
          <w:p w14:paraId="3D33B586" w14:textId="77777777" w:rsidR="005C34A4" w:rsidRPr="0083395F" w:rsidRDefault="005C34A4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</w:rPr>
              <w:t>Transplant and all-cause mortality</w:t>
            </w:r>
          </w:p>
        </w:tc>
        <w:tc>
          <w:tcPr>
            <w:tcW w:w="756" w:type="dxa"/>
          </w:tcPr>
          <w:p w14:paraId="03C79825" w14:textId="5D121AC9" w:rsidR="005C34A4" w:rsidRPr="00140329" w:rsidRDefault="006E6B9B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808" w:type="dxa"/>
          </w:tcPr>
          <w:p w14:paraId="1B247B57" w14:textId="0F5DE4ED" w:rsidR="005C34A4" w:rsidRPr="00140329" w:rsidRDefault="006E6B9B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27" w:type="dxa"/>
          </w:tcPr>
          <w:p w14:paraId="619C7F69" w14:textId="4283E201" w:rsidR="005C34A4" w:rsidRPr="00140329" w:rsidRDefault="006E6B9B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– 0.03</w:t>
            </w:r>
          </w:p>
        </w:tc>
        <w:tc>
          <w:tcPr>
            <w:tcW w:w="810" w:type="dxa"/>
          </w:tcPr>
          <w:p w14:paraId="4BD0D1EF" w14:textId="7E83BFD8" w:rsidR="005C34A4" w:rsidRPr="00140329" w:rsidRDefault="006E6B9B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2</w:t>
            </w:r>
          </w:p>
        </w:tc>
        <w:tc>
          <w:tcPr>
            <w:tcW w:w="900" w:type="dxa"/>
          </w:tcPr>
          <w:p w14:paraId="2512A228" w14:textId="798CA61B" w:rsidR="005C34A4" w:rsidRPr="00140329" w:rsidRDefault="006E6B9B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1D07C7" w14:paraId="119B420A" w14:textId="77777777" w:rsidTr="00C96C6A">
        <w:tc>
          <w:tcPr>
            <w:tcW w:w="5109" w:type="dxa"/>
          </w:tcPr>
          <w:p w14:paraId="73BE0C0A" w14:textId="77777777" w:rsidR="005C34A4" w:rsidRPr="0083395F" w:rsidRDefault="005C34A4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</w:rPr>
              <w:t>HF hospitalization</w:t>
            </w:r>
          </w:p>
        </w:tc>
        <w:tc>
          <w:tcPr>
            <w:tcW w:w="756" w:type="dxa"/>
          </w:tcPr>
          <w:p w14:paraId="5CE0DE4E" w14:textId="33D71EA5" w:rsidR="005C34A4" w:rsidRDefault="001D07C7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808" w:type="dxa"/>
          </w:tcPr>
          <w:p w14:paraId="39BD4E26" w14:textId="7E3F542F" w:rsidR="005C34A4" w:rsidRDefault="001D07C7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27" w:type="dxa"/>
          </w:tcPr>
          <w:p w14:paraId="2E6BCC4A" w14:textId="6806550C" w:rsidR="005C34A4" w:rsidRDefault="001D07C7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– 0.03</w:t>
            </w:r>
          </w:p>
        </w:tc>
        <w:tc>
          <w:tcPr>
            <w:tcW w:w="810" w:type="dxa"/>
          </w:tcPr>
          <w:p w14:paraId="78890D78" w14:textId="6D60492B" w:rsidR="005C34A4" w:rsidRDefault="001D07C7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4</w:t>
            </w:r>
          </w:p>
        </w:tc>
        <w:tc>
          <w:tcPr>
            <w:tcW w:w="900" w:type="dxa"/>
          </w:tcPr>
          <w:p w14:paraId="3CD6A596" w14:textId="7333C4F0" w:rsidR="005C34A4" w:rsidRDefault="001D07C7" w:rsidP="00363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C96C6A" w:rsidRPr="00140329" w14:paraId="46945FE8" w14:textId="77777777" w:rsidTr="00C96C6A">
        <w:trPr>
          <w:gridAfter w:val="5"/>
          <w:wAfter w:w="4701" w:type="dxa"/>
          <w:trHeight w:val="323"/>
        </w:trPr>
        <w:tc>
          <w:tcPr>
            <w:tcW w:w="5109" w:type="dxa"/>
          </w:tcPr>
          <w:p w14:paraId="1EF74B8A" w14:textId="77777777" w:rsidR="00C96C6A" w:rsidRDefault="00C96C6A" w:rsidP="00A74A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019BDD5" w14:textId="27F4AEBC" w:rsidR="00C96C6A" w:rsidRPr="00140329" w:rsidRDefault="00C96C6A" w:rsidP="00A74A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rial fibrillation</w:t>
            </w:r>
          </w:p>
        </w:tc>
      </w:tr>
      <w:tr w:rsidR="00C96C6A" w:rsidRPr="00140329" w14:paraId="056E7BB1" w14:textId="77777777" w:rsidTr="00C96C6A">
        <w:tc>
          <w:tcPr>
            <w:tcW w:w="5109" w:type="dxa"/>
          </w:tcPr>
          <w:p w14:paraId="453024B8" w14:textId="77777777" w:rsidR="00C96C6A" w:rsidRPr="0083395F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756" w:type="dxa"/>
          </w:tcPr>
          <w:p w14:paraId="62FD6DB9" w14:textId="73EB3E17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14</w:t>
            </w:r>
          </w:p>
        </w:tc>
        <w:tc>
          <w:tcPr>
            <w:tcW w:w="808" w:type="dxa"/>
          </w:tcPr>
          <w:p w14:paraId="2F674BF8" w14:textId="2959F84E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4</w:t>
            </w:r>
          </w:p>
        </w:tc>
        <w:tc>
          <w:tcPr>
            <w:tcW w:w="1427" w:type="dxa"/>
          </w:tcPr>
          <w:p w14:paraId="28DA22F1" w14:textId="746DBCC4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 – 7.65</w:t>
            </w:r>
          </w:p>
        </w:tc>
        <w:tc>
          <w:tcPr>
            <w:tcW w:w="810" w:type="dxa"/>
          </w:tcPr>
          <w:p w14:paraId="537B33B8" w14:textId="7B8C178C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9</w:t>
            </w:r>
          </w:p>
        </w:tc>
        <w:tc>
          <w:tcPr>
            <w:tcW w:w="900" w:type="dxa"/>
          </w:tcPr>
          <w:p w14:paraId="387BEE37" w14:textId="37022E43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C96C6A" w:rsidRPr="00140329" w14:paraId="5397DD39" w14:textId="77777777" w:rsidTr="00C96C6A">
        <w:tc>
          <w:tcPr>
            <w:tcW w:w="5109" w:type="dxa"/>
          </w:tcPr>
          <w:p w14:paraId="236ACDBC" w14:textId="77777777" w:rsidR="00C96C6A" w:rsidRPr="0083395F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</w:rPr>
              <w:t>Transplant and all-cause mortality</w:t>
            </w:r>
          </w:p>
        </w:tc>
        <w:tc>
          <w:tcPr>
            <w:tcW w:w="756" w:type="dxa"/>
          </w:tcPr>
          <w:p w14:paraId="5363680F" w14:textId="27251547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76</w:t>
            </w:r>
          </w:p>
        </w:tc>
        <w:tc>
          <w:tcPr>
            <w:tcW w:w="808" w:type="dxa"/>
          </w:tcPr>
          <w:p w14:paraId="279BDB39" w14:textId="259DB38E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6</w:t>
            </w:r>
          </w:p>
        </w:tc>
        <w:tc>
          <w:tcPr>
            <w:tcW w:w="1427" w:type="dxa"/>
          </w:tcPr>
          <w:p w14:paraId="2135D008" w14:textId="7076A540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1 – 9.14</w:t>
            </w:r>
          </w:p>
        </w:tc>
        <w:tc>
          <w:tcPr>
            <w:tcW w:w="810" w:type="dxa"/>
          </w:tcPr>
          <w:p w14:paraId="287A90D5" w14:textId="70176397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9</w:t>
            </w:r>
          </w:p>
        </w:tc>
        <w:tc>
          <w:tcPr>
            <w:tcW w:w="900" w:type="dxa"/>
          </w:tcPr>
          <w:p w14:paraId="011311A0" w14:textId="41CA62FE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C96C6A" w14:paraId="7F63ACEB" w14:textId="77777777" w:rsidTr="00C96C6A">
        <w:tc>
          <w:tcPr>
            <w:tcW w:w="5109" w:type="dxa"/>
          </w:tcPr>
          <w:p w14:paraId="040EB319" w14:textId="77777777" w:rsidR="00C96C6A" w:rsidRPr="0083395F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</w:rPr>
              <w:t>HF hospitalization</w:t>
            </w:r>
          </w:p>
        </w:tc>
        <w:tc>
          <w:tcPr>
            <w:tcW w:w="756" w:type="dxa"/>
          </w:tcPr>
          <w:p w14:paraId="42F9676D" w14:textId="4A813870" w:rsidR="00C96C6A" w:rsidRDefault="00B028A4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37</w:t>
            </w:r>
          </w:p>
        </w:tc>
        <w:tc>
          <w:tcPr>
            <w:tcW w:w="808" w:type="dxa"/>
          </w:tcPr>
          <w:p w14:paraId="750193EA" w14:textId="22C5FBCA" w:rsidR="00C96C6A" w:rsidRDefault="00B028A4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2</w:t>
            </w:r>
          </w:p>
        </w:tc>
        <w:tc>
          <w:tcPr>
            <w:tcW w:w="1427" w:type="dxa"/>
          </w:tcPr>
          <w:p w14:paraId="5894779C" w14:textId="79DE96FF" w:rsidR="00C96C6A" w:rsidRDefault="00B028A4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 – 4.30</w:t>
            </w:r>
          </w:p>
        </w:tc>
        <w:tc>
          <w:tcPr>
            <w:tcW w:w="810" w:type="dxa"/>
          </w:tcPr>
          <w:p w14:paraId="52BD8266" w14:textId="5E690DA2" w:rsidR="00C96C6A" w:rsidRDefault="00B028A4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0</w:t>
            </w:r>
          </w:p>
        </w:tc>
        <w:tc>
          <w:tcPr>
            <w:tcW w:w="900" w:type="dxa"/>
          </w:tcPr>
          <w:p w14:paraId="4B405E04" w14:textId="718F3CAF" w:rsidR="00C96C6A" w:rsidRDefault="00B028A4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C96C6A" w:rsidRPr="00140329" w14:paraId="5FCCE730" w14:textId="77777777" w:rsidTr="00C96C6A">
        <w:trPr>
          <w:gridAfter w:val="5"/>
          <w:wAfter w:w="4701" w:type="dxa"/>
          <w:trHeight w:val="323"/>
        </w:trPr>
        <w:tc>
          <w:tcPr>
            <w:tcW w:w="5109" w:type="dxa"/>
          </w:tcPr>
          <w:p w14:paraId="2DEDC209" w14:textId="77777777" w:rsidR="00C96C6A" w:rsidRDefault="00C96C6A" w:rsidP="00A74A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539A71E" w14:textId="0787C30B" w:rsidR="00C96C6A" w:rsidRPr="00C96C6A" w:rsidRDefault="00C96C6A" w:rsidP="00A74A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6C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ypertension</w:t>
            </w:r>
          </w:p>
        </w:tc>
      </w:tr>
      <w:tr w:rsidR="00C96C6A" w:rsidRPr="00140329" w14:paraId="67147335" w14:textId="77777777" w:rsidTr="00C96C6A">
        <w:tc>
          <w:tcPr>
            <w:tcW w:w="5109" w:type="dxa"/>
          </w:tcPr>
          <w:p w14:paraId="52CE0C9B" w14:textId="77777777" w:rsidR="00C96C6A" w:rsidRPr="0083395F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756" w:type="dxa"/>
          </w:tcPr>
          <w:p w14:paraId="45C66CED" w14:textId="5802663A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1</w:t>
            </w:r>
          </w:p>
        </w:tc>
        <w:tc>
          <w:tcPr>
            <w:tcW w:w="808" w:type="dxa"/>
          </w:tcPr>
          <w:p w14:paraId="684D9909" w14:textId="1BA1362C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8</w:t>
            </w:r>
          </w:p>
        </w:tc>
        <w:tc>
          <w:tcPr>
            <w:tcW w:w="1427" w:type="dxa"/>
          </w:tcPr>
          <w:p w14:paraId="03F4DF6A" w14:textId="03056B14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 – 1.68</w:t>
            </w:r>
          </w:p>
        </w:tc>
        <w:tc>
          <w:tcPr>
            <w:tcW w:w="810" w:type="dxa"/>
          </w:tcPr>
          <w:p w14:paraId="642BA39F" w14:textId="2454842A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5</w:t>
            </w:r>
          </w:p>
        </w:tc>
        <w:tc>
          <w:tcPr>
            <w:tcW w:w="900" w:type="dxa"/>
          </w:tcPr>
          <w:p w14:paraId="7930FADA" w14:textId="3EB80E3B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C96C6A" w:rsidRPr="00140329" w14:paraId="5A786DBF" w14:textId="77777777" w:rsidTr="00C96C6A">
        <w:tc>
          <w:tcPr>
            <w:tcW w:w="5109" w:type="dxa"/>
          </w:tcPr>
          <w:p w14:paraId="462DB3E2" w14:textId="02161393" w:rsidR="00C96C6A" w:rsidRPr="0083395F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</w:rPr>
              <w:t>Transplant and all-cause mortality</w:t>
            </w:r>
            <w:r w:rsidR="00F00FA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56" w:type="dxa"/>
          </w:tcPr>
          <w:p w14:paraId="625AB4D3" w14:textId="78EE0399" w:rsidR="00C96C6A" w:rsidRPr="00140329" w:rsidRDefault="009D5C33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08" w:type="dxa"/>
          </w:tcPr>
          <w:p w14:paraId="4CD7E6AE" w14:textId="5E0CF0DA" w:rsidR="00C96C6A" w:rsidRPr="00140329" w:rsidRDefault="009D5C33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27" w:type="dxa"/>
          </w:tcPr>
          <w:p w14:paraId="11B98DDC" w14:textId="3180C72B" w:rsidR="00C96C6A" w:rsidRPr="00140329" w:rsidRDefault="009D5C33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10" w:type="dxa"/>
          </w:tcPr>
          <w:p w14:paraId="1683F2F0" w14:textId="34658CA5" w:rsidR="00C96C6A" w:rsidRPr="00140329" w:rsidRDefault="009D5C33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00" w:type="dxa"/>
          </w:tcPr>
          <w:p w14:paraId="5F0B95A3" w14:textId="36D16F7B" w:rsidR="00C96C6A" w:rsidRPr="00140329" w:rsidRDefault="009D5C33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96C6A" w14:paraId="7B945EB5" w14:textId="77777777" w:rsidTr="00C96C6A">
        <w:tc>
          <w:tcPr>
            <w:tcW w:w="5109" w:type="dxa"/>
          </w:tcPr>
          <w:p w14:paraId="591728EE" w14:textId="77777777" w:rsidR="00C96C6A" w:rsidRPr="0083395F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</w:rPr>
              <w:t>HF hospitalization</w:t>
            </w:r>
          </w:p>
        </w:tc>
        <w:tc>
          <w:tcPr>
            <w:tcW w:w="756" w:type="dxa"/>
          </w:tcPr>
          <w:p w14:paraId="688A058E" w14:textId="50BDCE4B" w:rsidR="00C96C6A" w:rsidRDefault="00B028A4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</w:t>
            </w:r>
          </w:p>
        </w:tc>
        <w:tc>
          <w:tcPr>
            <w:tcW w:w="808" w:type="dxa"/>
          </w:tcPr>
          <w:p w14:paraId="12040349" w14:textId="5D1061FD" w:rsidR="00C96C6A" w:rsidRDefault="00B028A4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1</w:t>
            </w:r>
          </w:p>
        </w:tc>
        <w:tc>
          <w:tcPr>
            <w:tcW w:w="1427" w:type="dxa"/>
          </w:tcPr>
          <w:p w14:paraId="3EFED42C" w14:textId="00025543" w:rsidR="00C96C6A" w:rsidRDefault="00B028A4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 – 2.50</w:t>
            </w:r>
          </w:p>
        </w:tc>
        <w:tc>
          <w:tcPr>
            <w:tcW w:w="810" w:type="dxa"/>
          </w:tcPr>
          <w:p w14:paraId="511E6EDB" w14:textId="41369A7F" w:rsidR="00C96C6A" w:rsidRDefault="00B028A4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2</w:t>
            </w:r>
          </w:p>
        </w:tc>
        <w:tc>
          <w:tcPr>
            <w:tcW w:w="900" w:type="dxa"/>
          </w:tcPr>
          <w:p w14:paraId="178F9D5B" w14:textId="18740E98" w:rsidR="00C96C6A" w:rsidRDefault="00B028A4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C96C6A" w:rsidRPr="00140329" w14:paraId="305C8EEB" w14:textId="77777777" w:rsidTr="00C96C6A">
        <w:trPr>
          <w:gridAfter w:val="5"/>
          <w:wAfter w:w="4701" w:type="dxa"/>
          <w:trHeight w:val="323"/>
        </w:trPr>
        <w:tc>
          <w:tcPr>
            <w:tcW w:w="5109" w:type="dxa"/>
          </w:tcPr>
          <w:p w14:paraId="06023DDE" w14:textId="77777777" w:rsidR="00C96C6A" w:rsidRDefault="00C96C6A" w:rsidP="00A74A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F0C27B8" w14:textId="27A20787" w:rsidR="00C96C6A" w:rsidRPr="00140329" w:rsidRDefault="00C96C6A" w:rsidP="00A74A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ronic Kidney Disease</w:t>
            </w:r>
          </w:p>
        </w:tc>
      </w:tr>
      <w:tr w:rsidR="00C96C6A" w:rsidRPr="00140329" w14:paraId="74AD97C1" w14:textId="77777777" w:rsidTr="00C96C6A">
        <w:tc>
          <w:tcPr>
            <w:tcW w:w="5109" w:type="dxa"/>
          </w:tcPr>
          <w:p w14:paraId="69E39560" w14:textId="391A998E" w:rsidR="00C96C6A" w:rsidRPr="0083395F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-cause mortality</w:t>
            </w:r>
            <w:r w:rsidR="00F0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756" w:type="dxa"/>
          </w:tcPr>
          <w:p w14:paraId="5AE67311" w14:textId="3606D150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08" w:type="dxa"/>
          </w:tcPr>
          <w:p w14:paraId="55D9424B" w14:textId="3E98C8C6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27" w:type="dxa"/>
          </w:tcPr>
          <w:p w14:paraId="0AD11F66" w14:textId="065B1E30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10" w:type="dxa"/>
          </w:tcPr>
          <w:p w14:paraId="13AE51F7" w14:textId="70A1CB23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00" w:type="dxa"/>
          </w:tcPr>
          <w:p w14:paraId="218B3644" w14:textId="1D6F1205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96C6A" w:rsidRPr="00140329" w14:paraId="73894D42" w14:textId="77777777" w:rsidTr="00C96C6A">
        <w:tc>
          <w:tcPr>
            <w:tcW w:w="5109" w:type="dxa"/>
          </w:tcPr>
          <w:p w14:paraId="67AD594E" w14:textId="244C4749" w:rsidR="00C96C6A" w:rsidRPr="0083395F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</w:rPr>
              <w:t>Transplant and all-cause mortality</w:t>
            </w:r>
            <w:r w:rsidR="00F00FA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56" w:type="dxa"/>
          </w:tcPr>
          <w:p w14:paraId="004801F2" w14:textId="259C297A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08" w:type="dxa"/>
          </w:tcPr>
          <w:p w14:paraId="657F5703" w14:textId="72F0055C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27" w:type="dxa"/>
          </w:tcPr>
          <w:p w14:paraId="6139ED79" w14:textId="7D0A84AB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10" w:type="dxa"/>
          </w:tcPr>
          <w:p w14:paraId="06582BF4" w14:textId="179083D8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00" w:type="dxa"/>
          </w:tcPr>
          <w:p w14:paraId="7F9ADFD1" w14:textId="1E1EA25A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96C6A" w14:paraId="0ABC05C6" w14:textId="77777777" w:rsidTr="00C96C6A">
        <w:tc>
          <w:tcPr>
            <w:tcW w:w="5109" w:type="dxa"/>
          </w:tcPr>
          <w:p w14:paraId="7565D263" w14:textId="77777777" w:rsidR="00C96C6A" w:rsidRPr="0083395F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</w:rPr>
              <w:t>HF hospitalization</w:t>
            </w:r>
          </w:p>
        </w:tc>
        <w:tc>
          <w:tcPr>
            <w:tcW w:w="756" w:type="dxa"/>
          </w:tcPr>
          <w:p w14:paraId="5E451214" w14:textId="07E93763" w:rsidR="00C96C6A" w:rsidRDefault="00B028A4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52</w:t>
            </w:r>
          </w:p>
        </w:tc>
        <w:tc>
          <w:tcPr>
            <w:tcW w:w="808" w:type="dxa"/>
          </w:tcPr>
          <w:p w14:paraId="1AD37BAF" w14:textId="6D528A33" w:rsidR="00C96C6A" w:rsidRDefault="00B028A4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3</w:t>
            </w:r>
          </w:p>
        </w:tc>
        <w:tc>
          <w:tcPr>
            <w:tcW w:w="1427" w:type="dxa"/>
          </w:tcPr>
          <w:p w14:paraId="3E3CAA10" w14:textId="7A1A4B33" w:rsidR="00C96C6A" w:rsidRDefault="00B028A4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2 – 5.39</w:t>
            </w:r>
          </w:p>
        </w:tc>
        <w:tc>
          <w:tcPr>
            <w:tcW w:w="810" w:type="dxa"/>
          </w:tcPr>
          <w:p w14:paraId="3854F836" w14:textId="0D314CF0" w:rsidR="00C96C6A" w:rsidRDefault="00B028A4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8</w:t>
            </w:r>
          </w:p>
        </w:tc>
        <w:tc>
          <w:tcPr>
            <w:tcW w:w="900" w:type="dxa"/>
          </w:tcPr>
          <w:p w14:paraId="2EC305A3" w14:textId="4FBB54DE" w:rsidR="00C96C6A" w:rsidRDefault="00B028A4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C96C6A" w:rsidRPr="00140329" w14:paraId="55723266" w14:textId="77777777" w:rsidTr="00C96C6A">
        <w:trPr>
          <w:gridAfter w:val="5"/>
          <w:wAfter w:w="4701" w:type="dxa"/>
          <w:trHeight w:val="323"/>
        </w:trPr>
        <w:tc>
          <w:tcPr>
            <w:tcW w:w="5109" w:type="dxa"/>
          </w:tcPr>
          <w:p w14:paraId="6A364250" w14:textId="77777777" w:rsidR="00C96C6A" w:rsidRDefault="00C96C6A" w:rsidP="00A74A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E9AD88B" w14:textId="0EC4C47B" w:rsidR="00C96C6A" w:rsidRPr="00C96C6A" w:rsidRDefault="00C96C6A" w:rsidP="00A74A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6C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abetes</w:t>
            </w:r>
          </w:p>
        </w:tc>
      </w:tr>
      <w:tr w:rsidR="00C96C6A" w:rsidRPr="00140329" w14:paraId="3BFDA88B" w14:textId="77777777" w:rsidTr="00C96C6A">
        <w:tc>
          <w:tcPr>
            <w:tcW w:w="5109" w:type="dxa"/>
          </w:tcPr>
          <w:p w14:paraId="19044E18" w14:textId="77777777" w:rsidR="00C96C6A" w:rsidRPr="0083395F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756" w:type="dxa"/>
          </w:tcPr>
          <w:p w14:paraId="5534BCCB" w14:textId="2BC28CBC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66</w:t>
            </w:r>
          </w:p>
        </w:tc>
        <w:tc>
          <w:tcPr>
            <w:tcW w:w="808" w:type="dxa"/>
          </w:tcPr>
          <w:p w14:paraId="633B9BEC" w14:textId="2DBBCB55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3</w:t>
            </w:r>
          </w:p>
        </w:tc>
        <w:tc>
          <w:tcPr>
            <w:tcW w:w="1427" w:type="dxa"/>
          </w:tcPr>
          <w:p w14:paraId="00D9A752" w14:textId="604ED25B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1 – 3.42</w:t>
            </w:r>
          </w:p>
        </w:tc>
        <w:tc>
          <w:tcPr>
            <w:tcW w:w="810" w:type="dxa"/>
          </w:tcPr>
          <w:p w14:paraId="38F4AE8F" w14:textId="09BCC8CF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5</w:t>
            </w:r>
          </w:p>
        </w:tc>
        <w:tc>
          <w:tcPr>
            <w:tcW w:w="900" w:type="dxa"/>
          </w:tcPr>
          <w:p w14:paraId="1DD97F84" w14:textId="5716ED58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C96C6A" w:rsidRPr="00140329" w14:paraId="12261F0A" w14:textId="77777777" w:rsidTr="00C96C6A">
        <w:tc>
          <w:tcPr>
            <w:tcW w:w="5109" w:type="dxa"/>
          </w:tcPr>
          <w:p w14:paraId="53BCB025" w14:textId="77777777" w:rsidR="00C96C6A" w:rsidRPr="0083395F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</w:rPr>
              <w:t>Transplant and all-cause mortality</w:t>
            </w:r>
          </w:p>
        </w:tc>
        <w:tc>
          <w:tcPr>
            <w:tcW w:w="756" w:type="dxa"/>
          </w:tcPr>
          <w:p w14:paraId="08BE6E9C" w14:textId="09D66137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45</w:t>
            </w:r>
          </w:p>
        </w:tc>
        <w:tc>
          <w:tcPr>
            <w:tcW w:w="808" w:type="dxa"/>
          </w:tcPr>
          <w:p w14:paraId="0CA6111F" w14:textId="2A897CB3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2</w:t>
            </w:r>
          </w:p>
        </w:tc>
        <w:tc>
          <w:tcPr>
            <w:tcW w:w="1427" w:type="dxa"/>
          </w:tcPr>
          <w:p w14:paraId="59EB7973" w14:textId="71FEF8F8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5 – 4.34</w:t>
            </w:r>
          </w:p>
        </w:tc>
        <w:tc>
          <w:tcPr>
            <w:tcW w:w="810" w:type="dxa"/>
          </w:tcPr>
          <w:p w14:paraId="399F0A8B" w14:textId="3A2AA6F7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9</w:t>
            </w:r>
          </w:p>
        </w:tc>
        <w:tc>
          <w:tcPr>
            <w:tcW w:w="900" w:type="dxa"/>
          </w:tcPr>
          <w:p w14:paraId="25644134" w14:textId="2AB59A6C" w:rsidR="00C96C6A" w:rsidRPr="00140329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C96C6A" w14:paraId="3485674C" w14:textId="77777777" w:rsidTr="00C96C6A">
        <w:tc>
          <w:tcPr>
            <w:tcW w:w="5109" w:type="dxa"/>
          </w:tcPr>
          <w:p w14:paraId="5B81907B" w14:textId="77777777" w:rsidR="00C96C6A" w:rsidRPr="0083395F" w:rsidRDefault="00C96C6A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</w:rPr>
              <w:t>HF hospitalization</w:t>
            </w:r>
          </w:p>
        </w:tc>
        <w:tc>
          <w:tcPr>
            <w:tcW w:w="756" w:type="dxa"/>
          </w:tcPr>
          <w:p w14:paraId="1490B453" w14:textId="309F049C" w:rsidR="00C96C6A" w:rsidRDefault="00B028A4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27</w:t>
            </w:r>
          </w:p>
        </w:tc>
        <w:tc>
          <w:tcPr>
            <w:tcW w:w="808" w:type="dxa"/>
          </w:tcPr>
          <w:p w14:paraId="0E628E60" w14:textId="79BC5A83" w:rsidR="00C96C6A" w:rsidRDefault="00B028A4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5</w:t>
            </w:r>
          </w:p>
        </w:tc>
        <w:tc>
          <w:tcPr>
            <w:tcW w:w="1427" w:type="dxa"/>
          </w:tcPr>
          <w:p w14:paraId="75FCB185" w14:textId="060A2ECD" w:rsidR="00C96C6A" w:rsidRDefault="00B028A4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1 – 4.84</w:t>
            </w:r>
          </w:p>
        </w:tc>
        <w:tc>
          <w:tcPr>
            <w:tcW w:w="810" w:type="dxa"/>
          </w:tcPr>
          <w:p w14:paraId="7A332171" w14:textId="1233284F" w:rsidR="00C96C6A" w:rsidRDefault="00B028A4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1</w:t>
            </w:r>
          </w:p>
        </w:tc>
        <w:tc>
          <w:tcPr>
            <w:tcW w:w="900" w:type="dxa"/>
          </w:tcPr>
          <w:p w14:paraId="1696DC12" w14:textId="7AC13EC9" w:rsidR="00C96C6A" w:rsidRDefault="00B028A4" w:rsidP="00A7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4504D8" w14:paraId="1CF7B56F" w14:textId="77777777" w:rsidTr="00C96C6A">
        <w:tc>
          <w:tcPr>
            <w:tcW w:w="5109" w:type="dxa"/>
          </w:tcPr>
          <w:p w14:paraId="1014D1C9" w14:textId="77777777" w:rsidR="004504D8" w:rsidRDefault="004504D8" w:rsidP="00450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58E8D42" w14:textId="0FCBAC5C" w:rsidR="004504D8" w:rsidRPr="0083395F" w:rsidRDefault="004504D8" w:rsidP="00450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E-i/ARBs</w:t>
            </w:r>
          </w:p>
        </w:tc>
        <w:tc>
          <w:tcPr>
            <w:tcW w:w="756" w:type="dxa"/>
          </w:tcPr>
          <w:p w14:paraId="28CE0FB2" w14:textId="77777777" w:rsidR="004504D8" w:rsidRDefault="004504D8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8" w:type="dxa"/>
          </w:tcPr>
          <w:p w14:paraId="043CD6AA" w14:textId="77777777" w:rsidR="004504D8" w:rsidRDefault="004504D8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</w:tcPr>
          <w:p w14:paraId="2D03F7AC" w14:textId="77777777" w:rsidR="004504D8" w:rsidRDefault="004504D8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0C415901" w14:textId="77777777" w:rsidR="004504D8" w:rsidRDefault="004504D8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14:paraId="420034D5" w14:textId="77777777" w:rsidR="004504D8" w:rsidRDefault="004504D8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504D8" w14:paraId="73FEA958" w14:textId="77777777" w:rsidTr="00C96C6A">
        <w:tc>
          <w:tcPr>
            <w:tcW w:w="5109" w:type="dxa"/>
          </w:tcPr>
          <w:p w14:paraId="39218A77" w14:textId="0BB38B49" w:rsidR="004504D8" w:rsidRDefault="004504D8" w:rsidP="004504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ll-cause mortality</w:t>
            </w:r>
          </w:p>
        </w:tc>
        <w:tc>
          <w:tcPr>
            <w:tcW w:w="756" w:type="dxa"/>
          </w:tcPr>
          <w:p w14:paraId="56C9CD52" w14:textId="08556393" w:rsidR="004504D8" w:rsidRDefault="00EF6C02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808" w:type="dxa"/>
          </w:tcPr>
          <w:p w14:paraId="16D6B7AE" w14:textId="61940F60" w:rsidR="004504D8" w:rsidRDefault="00EF6C02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427" w:type="dxa"/>
          </w:tcPr>
          <w:p w14:paraId="46514F79" w14:textId="132FDDEC" w:rsidR="004504D8" w:rsidRDefault="00EF6C02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– 0.02</w:t>
            </w:r>
          </w:p>
        </w:tc>
        <w:tc>
          <w:tcPr>
            <w:tcW w:w="810" w:type="dxa"/>
          </w:tcPr>
          <w:p w14:paraId="3862B6D0" w14:textId="5D93E3E0" w:rsidR="004504D8" w:rsidRDefault="00EF6C02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9</w:t>
            </w:r>
          </w:p>
        </w:tc>
        <w:tc>
          <w:tcPr>
            <w:tcW w:w="900" w:type="dxa"/>
          </w:tcPr>
          <w:p w14:paraId="3E0C2BF2" w14:textId="5EE63167" w:rsidR="004504D8" w:rsidRDefault="00EF6C02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4504D8" w14:paraId="48EFB48B" w14:textId="77777777" w:rsidTr="00C96C6A">
        <w:tc>
          <w:tcPr>
            <w:tcW w:w="5109" w:type="dxa"/>
          </w:tcPr>
          <w:p w14:paraId="11E74044" w14:textId="77777777" w:rsidR="004504D8" w:rsidRDefault="004504D8" w:rsidP="00450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869DCD5" w14:textId="04CB9A33" w:rsidR="004504D8" w:rsidRPr="0083395F" w:rsidRDefault="004504D8" w:rsidP="00450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-blockers</w:t>
            </w:r>
          </w:p>
        </w:tc>
        <w:tc>
          <w:tcPr>
            <w:tcW w:w="756" w:type="dxa"/>
          </w:tcPr>
          <w:p w14:paraId="60499259" w14:textId="77777777" w:rsidR="004504D8" w:rsidRDefault="004504D8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8" w:type="dxa"/>
          </w:tcPr>
          <w:p w14:paraId="0180384D" w14:textId="77777777" w:rsidR="004504D8" w:rsidRDefault="004504D8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</w:tcPr>
          <w:p w14:paraId="2EFC9EE4" w14:textId="77777777" w:rsidR="004504D8" w:rsidRDefault="004504D8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2C685E28" w14:textId="77777777" w:rsidR="004504D8" w:rsidRDefault="004504D8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14:paraId="3AF0F4E4" w14:textId="77777777" w:rsidR="004504D8" w:rsidRDefault="004504D8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504D8" w14:paraId="57133B11" w14:textId="77777777" w:rsidTr="00C96C6A">
        <w:tc>
          <w:tcPr>
            <w:tcW w:w="5109" w:type="dxa"/>
          </w:tcPr>
          <w:p w14:paraId="7806EAC8" w14:textId="17CDD7B7" w:rsidR="004504D8" w:rsidRDefault="004504D8" w:rsidP="004504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756" w:type="dxa"/>
          </w:tcPr>
          <w:p w14:paraId="3C69E0B6" w14:textId="2CF8CBC2" w:rsidR="004504D8" w:rsidRDefault="00EF6C02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808" w:type="dxa"/>
          </w:tcPr>
          <w:p w14:paraId="44DE68E1" w14:textId="56C125CA" w:rsidR="004504D8" w:rsidRDefault="00EF6C02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427" w:type="dxa"/>
          </w:tcPr>
          <w:p w14:paraId="236A5383" w14:textId="310CA3E1" w:rsidR="004504D8" w:rsidRDefault="00EF6C02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– 0.02</w:t>
            </w:r>
          </w:p>
        </w:tc>
        <w:tc>
          <w:tcPr>
            <w:tcW w:w="810" w:type="dxa"/>
          </w:tcPr>
          <w:p w14:paraId="41127EEA" w14:textId="077213F1" w:rsidR="004504D8" w:rsidRDefault="00EF6C02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4</w:t>
            </w:r>
          </w:p>
        </w:tc>
        <w:tc>
          <w:tcPr>
            <w:tcW w:w="900" w:type="dxa"/>
          </w:tcPr>
          <w:p w14:paraId="7D9BA4EE" w14:textId="1C63FE18" w:rsidR="004504D8" w:rsidRDefault="00EF6C02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4504D8" w14:paraId="47436FC5" w14:textId="77777777" w:rsidTr="00C96C6A">
        <w:tc>
          <w:tcPr>
            <w:tcW w:w="5109" w:type="dxa"/>
          </w:tcPr>
          <w:p w14:paraId="43EA95DB" w14:textId="43677662" w:rsidR="004504D8" w:rsidRPr="0083395F" w:rsidRDefault="004504D8" w:rsidP="00450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uretics</w:t>
            </w:r>
          </w:p>
        </w:tc>
        <w:tc>
          <w:tcPr>
            <w:tcW w:w="756" w:type="dxa"/>
          </w:tcPr>
          <w:p w14:paraId="1983CF3F" w14:textId="77777777" w:rsidR="004504D8" w:rsidRDefault="004504D8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8" w:type="dxa"/>
          </w:tcPr>
          <w:p w14:paraId="70B271CF" w14:textId="77777777" w:rsidR="004504D8" w:rsidRDefault="004504D8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</w:tcPr>
          <w:p w14:paraId="08C50ECF" w14:textId="77777777" w:rsidR="004504D8" w:rsidRDefault="004504D8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0AD5D160" w14:textId="77777777" w:rsidR="004504D8" w:rsidRDefault="004504D8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14:paraId="47CE0FDD" w14:textId="77777777" w:rsidR="004504D8" w:rsidRDefault="004504D8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504D8" w14:paraId="0BED1556" w14:textId="77777777" w:rsidTr="00C96C6A">
        <w:tc>
          <w:tcPr>
            <w:tcW w:w="5109" w:type="dxa"/>
          </w:tcPr>
          <w:p w14:paraId="2F4B26DE" w14:textId="2582C123" w:rsidR="004504D8" w:rsidRDefault="004504D8" w:rsidP="004504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756" w:type="dxa"/>
          </w:tcPr>
          <w:p w14:paraId="711EEB5C" w14:textId="6106C376" w:rsidR="004504D8" w:rsidRDefault="00EF6C02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808" w:type="dxa"/>
          </w:tcPr>
          <w:p w14:paraId="4A382B06" w14:textId="1B68E8B9" w:rsidR="004504D8" w:rsidRDefault="00EF6C02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427" w:type="dxa"/>
          </w:tcPr>
          <w:p w14:paraId="67D74FBB" w14:textId="2754BF6E" w:rsidR="004504D8" w:rsidRDefault="00EF6C02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– 0.02</w:t>
            </w:r>
          </w:p>
        </w:tc>
        <w:tc>
          <w:tcPr>
            <w:tcW w:w="810" w:type="dxa"/>
          </w:tcPr>
          <w:p w14:paraId="4A1AAEDF" w14:textId="734EB8F8" w:rsidR="004504D8" w:rsidRDefault="00EF6C02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09</w:t>
            </w:r>
          </w:p>
        </w:tc>
        <w:tc>
          <w:tcPr>
            <w:tcW w:w="900" w:type="dxa"/>
          </w:tcPr>
          <w:p w14:paraId="7CB3771A" w14:textId="210D748B" w:rsidR="004504D8" w:rsidRDefault="00EF6C02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  <w:tr w:rsidR="004504D8" w14:paraId="2CADE9DB" w14:textId="77777777" w:rsidTr="00C96C6A">
        <w:tc>
          <w:tcPr>
            <w:tcW w:w="5109" w:type="dxa"/>
          </w:tcPr>
          <w:p w14:paraId="2E8809D0" w14:textId="5BAE4599" w:rsidR="004504D8" w:rsidRPr="0083395F" w:rsidRDefault="004504D8" w:rsidP="00450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ins</w:t>
            </w:r>
          </w:p>
        </w:tc>
        <w:tc>
          <w:tcPr>
            <w:tcW w:w="756" w:type="dxa"/>
          </w:tcPr>
          <w:p w14:paraId="33ED2F94" w14:textId="77777777" w:rsidR="004504D8" w:rsidRDefault="004504D8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8" w:type="dxa"/>
          </w:tcPr>
          <w:p w14:paraId="2D471164" w14:textId="77777777" w:rsidR="004504D8" w:rsidRDefault="004504D8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</w:tcPr>
          <w:p w14:paraId="1A72EDE4" w14:textId="77777777" w:rsidR="004504D8" w:rsidRDefault="004504D8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461CFF05" w14:textId="77777777" w:rsidR="004504D8" w:rsidRDefault="004504D8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14:paraId="61704FAF" w14:textId="77777777" w:rsidR="004504D8" w:rsidRDefault="004504D8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504D8" w14:paraId="1E3EDCAD" w14:textId="77777777" w:rsidTr="00C96C6A">
        <w:tc>
          <w:tcPr>
            <w:tcW w:w="5109" w:type="dxa"/>
          </w:tcPr>
          <w:p w14:paraId="356218AD" w14:textId="6CA49BD5" w:rsidR="004504D8" w:rsidRDefault="004504D8" w:rsidP="004504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3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756" w:type="dxa"/>
          </w:tcPr>
          <w:p w14:paraId="0F597134" w14:textId="24457251" w:rsidR="004504D8" w:rsidRDefault="00EF6C02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808" w:type="dxa"/>
          </w:tcPr>
          <w:p w14:paraId="75588EE3" w14:textId="395782A5" w:rsidR="004504D8" w:rsidRDefault="00EF6C02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27" w:type="dxa"/>
          </w:tcPr>
          <w:p w14:paraId="616E80BE" w14:textId="7BA73ABC" w:rsidR="004504D8" w:rsidRDefault="00EF6C02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– 0.03</w:t>
            </w:r>
          </w:p>
        </w:tc>
        <w:tc>
          <w:tcPr>
            <w:tcW w:w="810" w:type="dxa"/>
          </w:tcPr>
          <w:p w14:paraId="674DD09D" w14:textId="2F536571" w:rsidR="004504D8" w:rsidRDefault="00EF6C02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0</w:t>
            </w:r>
          </w:p>
        </w:tc>
        <w:tc>
          <w:tcPr>
            <w:tcW w:w="900" w:type="dxa"/>
          </w:tcPr>
          <w:p w14:paraId="2F48FDD7" w14:textId="37133F0B" w:rsidR="004504D8" w:rsidRDefault="00EF6C02" w:rsidP="00450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</w:tr>
    </w:tbl>
    <w:p w14:paraId="2C3908F6" w14:textId="5E6E8A08" w:rsidR="00140E56" w:rsidRPr="00140329" w:rsidRDefault="005C34A4" w:rsidP="00EF6C02">
      <w:pPr>
        <w:ind w:right="-16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Indicates significance.</w:t>
      </w:r>
      <w:r w:rsidRPr="00140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07C7">
        <w:rPr>
          <w:rFonts w:ascii="Times New Roman" w:hAnsi="Times New Roman" w:cs="Times New Roman"/>
          <w:sz w:val="24"/>
          <w:szCs w:val="24"/>
          <w:lang w:val="en-US"/>
        </w:rPr>
        <w:br/>
        <w:t>**Insufficient observations.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BMI, body mass index</w:t>
      </w:r>
      <w:r w:rsidR="004504D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F, heart failure; </w:t>
      </w:r>
      <w:r w:rsidR="00EF6C02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VEF, left ventricular ejection fraction</w:t>
      </w:r>
      <w:r w:rsidR="00140E56" w:rsidRPr="00140329">
        <w:rPr>
          <w:rFonts w:ascii="Times New Roman" w:hAnsi="Times New Roman" w:cs="Times New Roman"/>
          <w:sz w:val="24"/>
          <w:szCs w:val="24"/>
          <w:lang w:val="en-US"/>
        </w:rPr>
        <w:br/>
      </w:r>
    </w:p>
    <w:sectPr w:rsidR="00140E56" w:rsidRPr="00140329" w:rsidSect="00ED47B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DAE"/>
    <w:rsid w:val="000176C5"/>
    <w:rsid w:val="00034EFF"/>
    <w:rsid w:val="00105915"/>
    <w:rsid w:val="00136B96"/>
    <w:rsid w:val="00140329"/>
    <w:rsid w:val="00140E56"/>
    <w:rsid w:val="00141DEF"/>
    <w:rsid w:val="001D07C7"/>
    <w:rsid w:val="00284414"/>
    <w:rsid w:val="00292DB1"/>
    <w:rsid w:val="002B6BE2"/>
    <w:rsid w:val="002F2755"/>
    <w:rsid w:val="00380334"/>
    <w:rsid w:val="003B05B8"/>
    <w:rsid w:val="003C21B5"/>
    <w:rsid w:val="004504D8"/>
    <w:rsid w:val="004A0CF9"/>
    <w:rsid w:val="004F5BE7"/>
    <w:rsid w:val="00505D14"/>
    <w:rsid w:val="00556EB2"/>
    <w:rsid w:val="00560D27"/>
    <w:rsid w:val="00584573"/>
    <w:rsid w:val="005A672B"/>
    <w:rsid w:val="005B21BB"/>
    <w:rsid w:val="005C34A4"/>
    <w:rsid w:val="005E70BC"/>
    <w:rsid w:val="0060742C"/>
    <w:rsid w:val="00611B93"/>
    <w:rsid w:val="00634901"/>
    <w:rsid w:val="00647B6A"/>
    <w:rsid w:val="0066337C"/>
    <w:rsid w:val="006825BB"/>
    <w:rsid w:val="006E19F0"/>
    <w:rsid w:val="006E6B9B"/>
    <w:rsid w:val="006F1091"/>
    <w:rsid w:val="00703905"/>
    <w:rsid w:val="0071230A"/>
    <w:rsid w:val="0073362E"/>
    <w:rsid w:val="0074293B"/>
    <w:rsid w:val="007C3439"/>
    <w:rsid w:val="007E2F5E"/>
    <w:rsid w:val="0083395F"/>
    <w:rsid w:val="00897639"/>
    <w:rsid w:val="008D73C1"/>
    <w:rsid w:val="009C021F"/>
    <w:rsid w:val="009D5C33"/>
    <w:rsid w:val="00AC6DAE"/>
    <w:rsid w:val="00AD0C2A"/>
    <w:rsid w:val="00B028A4"/>
    <w:rsid w:val="00B543FE"/>
    <w:rsid w:val="00B76398"/>
    <w:rsid w:val="00BD1766"/>
    <w:rsid w:val="00C84ED6"/>
    <w:rsid w:val="00C96C6A"/>
    <w:rsid w:val="00CB26CB"/>
    <w:rsid w:val="00D058E0"/>
    <w:rsid w:val="00D53CC8"/>
    <w:rsid w:val="00D85323"/>
    <w:rsid w:val="00DA1CAE"/>
    <w:rsid w:val="00DC65CA"/>
    <w:rsid w:val="00E00296"/>
    <w:rsid w:val="00E072B4"/>
    <w:rsid w:val="00E600B9"/>
    <w:rsid w:val="00EB08E1"/>
    <w:rsid w:val="00ED47BB"/>
    <w:rsid w:val="00EF5240"/>
    <w:rsid w:val="00EF6C02"/>
    <w:rsid w:val="00F00FA0"/>
    <w:rsid w:val="00F17B17"/>
    <w:rsid w:val="00F31C02"/>
    <w:rsid w:val="00FD22CA"/>
    <w:rsid w:val="00FF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6393C"/>
  <w15:chartTrackingRefBased/>
  <w15:docId w15:val="{2AAFA07A-CEDC-4A11-AF7F-DD2F05FC8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8</TotalTime>
  <Pages>2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39</cp:revision>
  <dcterms:created xsi:type="dcterms:W3CDTF">2023-09-21T06:46:00Z</dcterms:created>
  <dcterms:modified xsi:type="dcterms:W3CDTF">2024-07-09T18:48:00Z</dcterms:modified>
</cp:coreProperties>
</file>